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6CF7D" w14:textId="06311E2B" w:rsidR="00797F48" w:rsidRDefault="00797F48" w:rsidP="002E0AF2">
      <w:pPr>
        <w:spacing w:line="480" w:lineRule="auto"/>
        <w:rPr>
          <w:b/>
          <w:color w:val="000000" w:themeColor="text1"/>
          <w:sz w:val="28"/>
          <w:szCs w:val="28"/>
          <w:lang w:val="en-US"/>
        </w:rPr>
      </w:pPr>
      <w:r w:rsidRPr="00097DAD">
        <w:rPr>
          <w:b/>
          <w:sz w:val="28"/>
          <w:szCs w:val="28"/>
          <w:lang w:val="en-US"/>
        </w:rPr>
        <w:t>Supporting information</w:t>
      </w:r>
      <w:r w:rsidR="00A74878" w:rsidRPr="00097DAD">
        <w:rPr>
          <w:b/>
          <w:color w:val="000000" w:themeColor="text1"/>
          <w:sz w:val="28"/>
          <w:szCs w:val="28"/>
          <w:lang w:val="en-US"/>
        </w:rPr>
        <w:t xml:space="preserve"> </w:t>
      </w:r>
      <w:r w:rsidR="00D90BC6" w:rsidRPr="00097DAD">
        <w:rPr>
          <w:b/>
          <w:color w:val="000000" w:themeColor="text1"/>
          <w:sz w:val="28"/>
          <w:szCs w:val="28"/>
          <w:lang w:val="en-US"/>
        </w:rPr>
        <w:t>6</w:t>
      </w:r>
      <w:r w:rsidR="00EA0BB6" w:rsidRPr="00097DAD">
        <w:rPr>
          <w:b/>
          <w:color w:val="000000" w:themeColor="text1"/>
          <w:sz w:val="28"/>
          <w:szCs w:val="28"/>
          <w:lang w:val="en-US"/>
        </w:rPr>
        <w:t>.</w:t>
      </w:r>
      <w:r w:rsidR="00EA0BB6" w:rsidRPr="003268FA">
        <w:rPr>
          <w:b/>
          <w:color w:val="000000" w:themeColor="text1"/>
          <w:sz w:val="28"/>
          <w:szCs w:val="28"/>
          <w:lang w:val="en-US"/>
        </w:rPr>
        <w:t xml:space="preserve"> </w:t>
      </w:r>
      <w:bookmarkStart w:id="0" w:name="_Hlk171419435"/>
    </w:p>
    <w:p w14:paraId="417FE8D0" w14:textId="1676F8E3" w:rsidR="00EA0BB6" w:rsidRPr="003268FA" w:rsidRDefault="00EA0BB6" w:rsidP="002E0AF2">
      <w:pPr>
        <w:spacing w:line="480" w:lineRule="auto"/>
        <w:rPr>
          <w:b/>
          <w:color w:val="000000" w:themeColor="text1"/>
          <w:sz w:val="28"/>
          <w:szCs w:val="28"/>
          <w:lang w:val="en-US"/>
        </w:rPr>
      </w:pPr>
      <w:r w:rsidRPr="003268FA">
        <w:rPr>
          <w:b/>
          <w:color w:val="000000" w:themeColor="text1"/>
          <w:sz w:val="28"/>
          <w:szCs w:val="28"/>
          <w:lang w:val="en-US"/>
        </w:rPr>
        <w:t xml:space="preserve">Kernel density and Gelman Rubin statistic of the parameters estimated </w:t>
      </w:r>
      <w:r w:rsidR="00C85C74" w:rsidRPr="003268FA">
        <w:rPr>
          <w:b/>
          <w:color w:val="000000" w:themeColor="text1"/>
          <w:sz w:val="28"/>
          <w:szCs w:val="28"/>
          <w:lang w:val="en-US"/>
        </w:rPr>
        <w:t>with</w:t>
      </w:r>
      <w:r w:rsidRPr="003268FA">
        <w:rPr>
          <w:b/>
          <w:color w:val="000000" w:themeColor="text1"/>
          <w:sz w:val="28"/>
          <w:szCs w:val="28"/>
          <w:lang w:val="en-US"/>
        </w:rPr>
        <w:t xml:space="preserve"> model 5</w:t>
      </w:r>
      <w:bookmarkEnd w:id="0"/>
    </w:p>
    <w:p w14:paraId="705C4CF2" w14:textId="77777777" w:rsidR="00917A76" w:rsidRPr="00917A76" w:rsidRDefault="00917A76" w:rsidP="00917A76">
      <w:pPr>
        <w:spacing w:line="480" w:lineRule="auto"/>
        <w:jc w:val="both"/>
        <w:rPr>
          <w:lang w:val="en-US"/>
        </w:rPr>
      </w:pPr>
      <w:r w:rsidRPr="00C85C74">
        <w:rPr>
          <w:lang w:val="en-US"/>
        </w:rPr>
        <w:t xml:space="preserve">In the following graphs generated in WinBUGS, the sensitivity and specificity of mPCR are represented by y </w:t>
      </w:r>
      <w:proofErr w:type="gramStart"/>
      <w:r w:rsidRPr="00C85C74">
        <w:rPr>
          <w:lang w:val="en-US"/>
        </w:rPr>
        <w:t>se[</w:t>
      </w:r>
      <w:proofErr w:type="gramEnd"/>
      <w:r w:rsidRPr="00C85C74">
        <w:rPr>
          <w:lang w:val="en-US"/>
        </w:rPr>
        <w:t xml:space="preserve">1] and </w:t>
      </w:r>
      <w:proofErr w:type="spellStart"/>
      <w:r w:rsidRPr="00C85C74">
        <w:rPr>
          <w:lang w:val="en-US"/>
        </w:rPr>
        <w:t>sp</w:t>
      </w:r>
      <w:proofErr w:type="spellEnd"/>
      <w:r w:rsidRPr="00C85C74">
        <w:rPr>
          <w:lang w:val="en-US"/>
        </w:rPr>
        <w:t xml:space="preserve">[1], respectively, of </w:t>
      </w:r>
      <w:proofErr w:type="spellStart"/>
      <w:r w:rsidRPr="00C85C74">
        <w:rPr>
          <w:lang w:val="en-US"/>
        </w:rPr>
        <w:t>cELISA</w:t>
      </w:r>
      <w:proofErr w:type="spellEnd"/>
      <w:r w:rsidRPr="00C85C74">
        <w:rPr>
          <w:lang w:val="en-US"/>
        </w:rPr>
        <w:t xml:space="preserve"> by se[2] and </w:t>
      </w:r>
      <w:proofErr w:type="spellStart"/>
      <w:r w:rsidRPr="00C85C74">
        <w:rPr>
          <w:lang w:val="en-US"/>
        </w:rPr>
        <w:t>sp</w:t>
      </w:r>
      <w:proofErr w:type="spellEnd"/>
      <w:r w:rsidRPr="00C85C74">
        <w:rPr>
          <w:lang w:val="en-US"/>
        </w:rPr>
        <w:t xml:space="preserve">[2] respectively, and of blood smear by se[3] and </w:t>
      </w:r>
      <w:proofErr w:type="spellStart"/>
      <w:r w:rsidRPr="00C85C74">
        <w:rPr>
          <w:lang w:val="en-US"/>
        </w:rPr>
        <w:t>sp</w:t>
      </w:r>
      <w:proofErr w:type="spellEnd"/>
      <w:r w:rsidRPr="00C85C74">
        <w:rPr>
          <w:lang w:val="en-US"/>
        </w:rPr>
        <w:t xml:space="preserve">[3] respectively. The true prevalence of anaplasmosis is represented by </w:t>
      </w:r>
      <w:proofErr w:type="spellStart"/>
      <w:proofErr w:type="gramStart"/>
      <w:r w:rsidRPr="00C85C74">
        <w:rPr>
          <w:lang w:val="en-US"/>
        </w:rPr>
        <w:t>th</w:t>
      </w:r>
      <w:proofErr w:type="spellEnd"/>
      <w:r w:rsidRPr="00C85C74">
        <w:rPr>
          <w:lang w:val="en-US"/>
        </w:rPr>
        <w:t>[</w:t>
      </w:r>
      <w:proofErr w:type="gramEnd"/>
      <w:r w:rsidRPr="00C85C74">
        <w:rPr>
          <w:lang w:val="en-US"/>
        </w:rPr>
        <w:t>1], and the rate of challenge-immunized animals by RCIA.</w:t>
      </w:r>
    </w:p>
    <w:p w14:paraId="5239A4B1" w14:textId="77777777" w:rsidR="002E0AF2" w:rsidRPr="003268FA" w:rsidRDefault="002E0AF2" w:rsidP="002E0AF2">
      <w:pPr>
        <w:spacing w:line="480" w:lineRule="auto"/>
        <w:rPr>
          <w:b/>
          <w:bCs/>
          <w:lang w:val="en-US"/>
        </w:rPr>
      </w:pPr>
      <w:r w:rsidRPr="003268FA">
        <w:rPr>
          <w:b/>
          <w:bCs/>
          <w:lang w:val="en-US"/>
        </w:rPr>
        <w:t>MODEL 5</w:t>
      </w:r>
    </w:p>
    <w:p w14:paraId="06499595" w14:textId="77777777" w:rsidR="001D3F02" w:rsidRPr="002E0AF2" w:rsidRDefault="001D3F02" w:rsidP="00EB3926">
      <w:pPr>
        <w:spacing w:line="360" w:lineRule="auto"/>
        <w:ind w:left="567"/>
        <w:rPr>
          <w:b/>
          <w:bCs/>
          <w:i/>
          <w:lang w:val="en-US"/>
        </w:rPr>
      </w:pPr>
      <w:r w:rsidRPr="002E0AF2">
        <w:rPr>
          <w:b/>
          <w:bCs/>
          <w:i/>
          <w:lang w:val="en-US"/>
        </w:rPr>
        <w:t>Kernel density</w:t>
      </w:r>
    </w:p>
    <w:p w14:paraId="4FFC2F93" w14:textId="77777777" w:rsidR="001D3F02" w:rsidRPr="001C2BB1" w:rsidRDefault="001D3F02" w:rsidP="001D3F02">
      <w:pPr>
        <w:rPr>
          <w:lang w:val="en-US"/>
        </w:rPr>
      </w:pPr>
      <w:r>
        <w:object w:dxaOrig="3969" w:dyaOrig="1984" w14:anchorId="6F0F43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75pt;height:100.5pt" o:ole="">
            <v:imagedata r:id="rId5" o:title=""/>
          </v:shape>
          <o:OLEObject Type="Embed" ProgID="Unknown" ShapeID="_x0000_i1025" DrawAspect="Content" ObjectID="_1794834266" r:id="rId6"/>
        </w:object>
      </w:r>
      <w:r w:rsidRPr="00777B96">
        <w:rPr>
          <w:lang w:val="en-US"/>
        </w:rPr>
        <w:t xml:space="preserve"> </w:t>
      </w:r>
      <w:r>
        <w:object w:dxaOrig="3969" w:dyaOrig="1984" w14:anchorId="3790919A">
          <v:shape id="_x0000_i1026" type="#_x0000_t75" style="width:198.75pt;height:100.5pt" o:ole="">
            <v:imagedata r:id="rId7" o:title=""/>
          </v:shape>
          <o:OLEObject Type="Embed" ProgID="Unknown" ShapeID="_x0000_i1026" DrawAspect="Content" ObjectID="_1794834267" r:id="rId8"/>
        </w:object>
      </w:r>
      <w:r w:rsidRPr="00777B96">
        <w:rPr>
          <w:lang w:val="en-US"/>
        </w:rPr>
        <w:t xml:space="preserve"> </w:t>
      </w:r>
      <w:r>
        <w:object w:dxaOrig="3969" w:dyaOrig="1984" w14:anchorId="402E97CA">
          <v:shape id="_x0000_i1027" type="#_x0000_t75" style="width:198.75pt;height:100.5pt" o:ole="">
            <v:imagedata r:id="rId9" o:title=""/>
          </v:shape>
          <o:OLEObject Type="Embed" ProgID="Unknown" ShapeID="_x0000_i1027" DrawAspect="Content" ObjectID="_1794834268" r:id="rId10"/>
        </w:object>
      </w:r>
      <w:r w:rsidRPr="00777B96">
        <w:rPr>
          <w:lang w:val="en-US"/>
        </w:rPr>
        <w:t xml:space="preserve"> </w:t>
      </w:r>
      <w:r>
        <w:object w:dxaOrig="3969" w:dyaOrig="1984" w14:anchorId="5681E7DD">
          <v:shape id="_x0000_i1028" type="#_x0000_t75" style="width:198.75pt;height:100.5pt" o:ole="">
            <v:imagedata r:id="rId11" o:title=""/>
          </v:shape>
          <o:OLEObject Type="Embed" ProgID="Unknown" ShapeID="_x0000_i1028" DrawAspect="Content" ObjectID="_1794834269" r:id="rId12"/>
        </w:object>
      </w:r>
      <w:r w:rsidRPr="00777B96">
        <w:rPr>
          <w:lang w:val="en-US"/>
        </w:rPr>
        <w:t xml:space="preserve"> </w:t>
      </w:r>
      <w:r>
        <w:object w:dxaOrig="3969" w:dyaOrig="1984" w14:anchorId="50A8EE10">
          <v:shape id="_x0000_i1029" type="#_x0000_t75" style="width:198.75pt;height:100.5pt" o:ole="">
            <v:imagedata r:id="rId13" o:title=""/>
          </v:shape>
          <o:OLEObject Type="Embed" ProgID="Unknown" ShapeID="_x0000_i1029" DrawAspect="Content" ObjectID="_1794834270" r:id="rId14"/>
        </w:object>
      </w:r>
      <w:r w:rsidRPr="00777B96">
        <w:rPr>
          <w:lang w:val="en-US"/>
        </w:rPr>
        <w:t xml:space="preserve"> </w:t>
      </w:r>
      <w:r>
        <w:object w:dxaOrig="3969" w:dyaOrig="1984" w14:anchorId="7BC1C169">
          <v:shape id="_x0000_i1030" type="#_x0000_t75" style="width:198.75pt;height:100.5pt" o:ole="">
            <v:imagedata r:id="rId15" o:title=""/>
          </v:shape>
          <o:OLEObject Type="Embed" ProgID="Unknown" ShapeID="_x0000_i1030" DrawAspect="Content" ObjectID="_1794834271" r:id="rId16"/>
        </w:object>
      </w:r>
    </w:p>
    <w:p w14:paraId="18B9E7F5" w14:textId="7C495C4D" w:rsidR="001D3F02" w:rsidRDefault="001D3F02" w:rsidP="001D3F02">
      <w:pPr>
        <w:rPr>
          <w:lang w:val="en-US"/>
        </w:rPr>
      </w:pPr>
      <w:r>
        <w:object w:dxaOrig="3969" w:dyaOrig="1984" w14:anchorId="6FD068E7">
          <v:shape id="_x0000_i1031" type="#_x0000_t75" style="width:198.75pt;height:99.75pt" o:ole="">
            <v:imagedata r:id="rId17" o:title=""/>
          </v:shape>
          <o:OLEObject Type="Embed" ProgID="Unknown" ShapeID="_x0000_i1031" DrawAspect="Content" ObjectID="_1794834272" r:id="rId18"/>
        </w:object>
      </w:r>
    </w:p>
    <w:p w14:paraId="028CC8EB" w14:textId="77777777" w:rsidR="00D909A9" w:rsidRDefault="00D909A9" w:rsidP="00EB3926">
      <w:pPr>
        <w:spacing w:before="240" w:line="360" w:lineRule="auto"/>
        <w:ind w:left="567"/>
        <w:rPr>
          <w:b/>
          <w:bCs/>
          <w:i/>
          <w:lang w:val="en-US"/>
        </w:rPr>
      </w:pPr>
    </w:p>
    <w:p w14:paraId="251A1BB4" w14:textId="77777777" w:rsidR="00D909A9" w:rsidRDefault="00D909A9" w:rsidP="00EB3926">
      <w:pPr>
        <w:spacing w:before="240" w:line="360" w:lineRule="auto"/>
        <w:ind w:left="567"/>
        <w:rPr>
          <w:b/>
          <w:bCs/>
          <w:i/>
          <w:lang w:val="en-US"/>
        </w:rPr>
      </w:pPr>
    </w:p>
    <w:p w14:paraId="591FAECC" w14:textId="65B9D480" w:rsidR="001D3F02" w:rsidRPr="002E0AF2" w:rsidRDefault="001D3F02" w:rsidP="00EB3926">
      <w:pPr>
        <w:spacing w:before="240" w:line="360" w:lineRule="auto"/>
        <w:ind w:left="567"/>
        <w:rPr>
          <w:b/>
          <w:bCs/>
          <w:i/>
          <w:lang w:val="en-US"/>
        </w:rPr>
      </w:pPr>
      <w:r w:rsidRPr="002E0AF2">
        <w:rPr>
          <w:b/>
          <w:bCs/>
          <w:i/>
          <w:lang w:val="en-US"/>
        </w:rPr>
        <w:t>Gelman Rubin statistic</w:t>
      </w:r>
    </w:p>
    <w:p w14:paraId="2F81BDC0" w14:textId="77777777" w:rsidR="001D3F02" w:rsidRPr="00777B96" w:rsidRDefault="001D3F02" w:rsidP="001D3F02">
      <w:pPr>
        <w:rPr>
          <w:lang w:val="en-US"/>
        </w:rPr>
      </w:pPr>
      <w:r>
        <w:object w:dxaOrig="3969" w:dyaOrig="1984" w14:anchorId="37837631">
          <v:shape id="_x0000_i1032" type="#_x0000_t75" style="width:198.75pt;height:100.5pt" o:ole="">
            <v:imagedata r:id="rId19" o:title=""/>
          </v:shape>
          <o:OLEObject Type="Embed" ProgID="Unknown" ShapeID="_x0000_i1032" DrawAspect="Content" ObjectID="_1794834273" r:id="rId20"/>
        </w:object>
      </w:r>
      <w:r w:rsidRPr="00777B96">
        <w:rPr>
          <w:lang w:val="en-US"/>
        </w:rPr>
        <w:t xml:space="preserve"> </w:t>
      </w:r>
      <w:r>
        <w:object w:dxaOrig="3969" w:dyaOrig="1984" w14:anchorId="495A1496">
          <v:shape id="_x0000_i1033" type="#_x0000_t75" style="width:198.75pt;height:100.5pt" o:ole="">
            <v:imagedata r:id="rId21" o:title=""/>
          </v:shape>
          <o:OLEObject Type="Embed" ProgID="Unknown" ShapeID="_x0000_i1033" DrawAspect="Content" ObjectID="_1794834274" r:id="rId22"/>
        </w:object>
      </w:r>
      <w:r w:rsidRPr="00777B96">
        <w:rPr>
          <w:lang w:val="en-US"/>
        </w:rPr>
        <w:t xml:space="preserve"> </w:t>
      </w:r>
    </w:p>
    <w:p w14:paraId="1F5928F9" w14:textId="77777777" w:rsidR="001D3F02" w:rsidRPr="001C2BB1" w:rsidRDefault="001D3F02" w:rsidP="001D3F02">
      <w:pPr>
        <w:rPr>
          <w:lang w:val="en-US"/>
        </w:rPr>
      </w:pPr>
      <w:r>
        <w:object w:dxaOrig="3969" w:dyaOrig="1984" w14:anchorId="1FD48FB7">
          <v:shape id="_x0000_i1034" type="#_x0000_t75" style="width:198.75pt;height:100.5pt" o:ole="">
            <v:imagedata r:id="rId23" o:title=""/>
          </v:shape>
          <o:OLEObject Type="Embed" ProgID="Unknown" ShapeID="_x0000_i1034" DrawAspect="Content" ObjectID="_1794834275" r:id="rId24"/>
        </w:object>
      </w:r>
      <w:r w:rsidRPr="00777B96">
        <w:rPr>
          <w:lang w:val="en-US"/>
        </w:rPr>
        <w:t xml:space="preserve"> </w:t>
      </w:r>
      <w:r>
        <w:object w:dxaOrig="3969" w:dyaOrig="1984" w14:anchorId="389A356D">
          <v:shape id="_x0000_i1035" type="#_x0000_t75" style="width:198.75pt;height:100.5pt" o:ole="">
            <v:imagedata r:id="rId25" o:title=""/>
          </v:shape>
          <o:OLEObject Type="Embed" ProgID="Unknown" ShapeID="_x0000_i1035" DrawAspect="Content" ObjectID="_1794834276" r:id="rId26"/>
        </w:object>
      </w:r>
      <w:r w:rsidRPr="00777B96">
        <w:rPr>
          <w:lang w:val="en-US"/>
        </w:rPr>
        <w:t xml:space="preserve"> </w:t>
      </w:r>
      <w:r>
        <w:object w:dxaOrig="3969" w:dyaOrig="1984" w14:anchorId="0F005730">
          <v:shape id="_x0000_i1036" type="#_x0000_t75" style="width:198.75pt;height:100.5pt" o:ole="">
            <v:imagedata r:id="rId27" o:title=""/>
          </v:shape>
          <o:OLEObject Type="Embed" ProgID="Unknown" ShapeID="_x0000_i1036" DrawAspect="Content" ObjectID="_1794834277" r:id="rId28"/>
        </w:object>
      </w:r>
      <w:r w:rsidRPr="00777B96">
        <w:rPr>
          <w:lang w:val="en-US"/>
        </w:rPr>
        <w:t xml:space="preserve"> </w:t>
      </w:r>
      <w:r>
        <w:object w:dxaOrig="3969" w:dyaOrig="1984" w14:anchorId="1B1D95F2">
          <v:shape id="_x0000_i1037" type="#_x0000_t75" style="width:198.75pt;height:100.5pt" o:ole="">
            <v:imagedata r:id="rId29" o:title=""/>
          </v:shape>
          <o:OLEObject Type="Embed" ProgID="Unknown" ShapeID="_x0000_i1037" DrawAspect="Content" ObjectID="_1794834278" r:id="rId30"/>
        </w:object>
      </w:r>
    </w:p>
    <w:p w14:paraId="3A85911A" w14:textId="4AEBD7D8" w:rsidR="001D3F02" w:rsidRDefault="001D3F02" w:rsidP="001D3F02">
      <w:pPr>
        <w:rPr>
          <w:lang w:val="en-US"/>
        </w:rPr>
      </w:pPr>
      <w:r>
        <w:object w:dxaOrig="3969" w:dyaOrig="1984" w14:anchorId="0DE15975">
          <v:shape id="_x0000_i1038" type="#_x0000_t75" style="width:198.75pt;height:99.75pt" o:ole="">
            <v:imagedata r:id="rId31" o:title=""/>
          </v:shape>
          <o:OLEObject Type="Embed" ProgID="Unknown" ShapeID="_x0000_i1038" DrawAspect="Content" ObjectID="_1794834279" r:id="rId32"/>
        </w:object>
      </w:r>
    </w:p>
    <w:sectPr w:rsidR="001D3F02" w:rsidSect="0058139B">
      <w:pgSz w:w="11900" w:h="16840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238EF"/>
    <w:multiLevelType w:val="multilevel"/>
    <w:tmpl w:val="70A4A4BE"/>
    <w:lvl w:ilvl="0">
      <w:start w:val="1"/>
      <w:numFmt w:val="decimal"/>
      <w:pStyle w:val="TITULOART"/>
      <w:lvlText w:val="%1."/>
      <w:lvlJc w:val="left"/>
      <w:pPr>
        <w:ind w:left="360" w:hanging="360"/>
      </w:pPr>
    </w:lvl>
    <w:lvl w:ilvl="1">
      <w:start w:val="1"/>
      <w:numFmt w:val="decimal"/>
      <w:pStyle w:val="SubtituloAR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5" w15:restartNumberingAfterBreak="0">
    <w:nsid w:val="3647015A"/>
    <w:multiLevelType w:val="hybridMultilevel"/>
    <w:tmpl w:val="0DF26F62"/>
    <w:lvl w:ilvl="0" w:tplc="7E6088BC">
      <w:start w:val="1"/>
      <w:numFmt w:val="decimal"/>
      <w:lvlText w:val="A1.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291859444">
    <w:abstractNumId w:val="4"/>
  </w:num>
  <w:num w:numId="2" w16cid:durableId="1272320908">
    <w:abstractNumId w:val="1"/>
  </w:num>
  <w:num w:numId="3" w16cid:durableId="2103257235">
    <w:abstractNumId w:val="0"/>
  </w:num>
  <w:num w:numId="4" w16cid:durableId="586427491">
    <w:abstractNumId w:val="3"/>
  </w:num>
  <w:num w:numId="5" w16cid:durableId="1045369974">
    <w:abstractNumId w:val="2"/>
  </w:num>
  <w:num w:numId="6" w16cid:durableId="1755397211">
    <w:abstractNumId w:val="2"/>
  </w:num>
  <w:num w:numId="7" w16cid:durableId="1730954245">
    <w:abstractNumId w:val="4"/>
  </w:num>
  <w:num w:numId="8" w16cid:durableId="551312434">
    <w:abstractNumId w:val="1"/>
  </w:num>
  <w:num w:numId="9" w16cid:durableId="1391853781">
    <w:abstractNumId w:val="0"/>
  </w:num>
  <w:num w:numId="10" w16cid:durableId="924798268">
    <w:abstractNumId w:val="3"/>
  </w:num>
  <w:num w:numId="11" w16cid:durableId="434834300">
    <w:abstractNumId w:val="2"/>
  </w:num>
  <w:num w:numId="12" w16cid:durableId="1270623982">
    <w:abstractNumId w:val="2"/>
  </w:num>
  <w:num w:numId="13" w16cid:durableId="8009267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C30"/>
    <w:rsid w:val="00000069"/>
    <w:rsid w:val="00016111"/>
    <w:rsid w:val="00034336"/>
    <w:rsid w:val="00047C47"/>
    <w:rsid w:val="00092A59"/>
    <w:rsid w:val="00097DAD"/>
    <w:rsid w:val="000A2ECB"/>
    <w:rsid w:val="00131FBA"/>
    <w:rsid w:val="00135FD6"/>
    <w:rsid w:val="00140C1F"/>
    <w:rsid w:val="0016537B"/>
    <w:rsid w:val="00166E1E"/>
    <w:rsid w:val="00172CC6"/>
    <w:rsid w:val="00174A5C"/>
    <w:rsid w:val="00180770"/>
    <w:rsid w:val="00185451"/>
    <w:rsid w:val="001C417D"/>
    <w:rsid w:val="001D3F02"/>
    <w:rsid w:val="001E27DF"/>
    <w:rsid w:val="002051CB"/>
    <w:rsid w:val="002122A6"/>
    <w:rsid w:val="0021788A"/>
    <w:rsid w:val="0023799A"/>
    <w:rsid w:val="002514FD"/>
    <w:rsid w:val="00251A9A"/>
    <w:rsid w:val="002554F5"/>
    <w:rsid w:val="002724B2"/>
    <w:rsid w:val="002A1736"/>
    <w:rsid w:val="002A4B4B"/>
    <w:rsid w:val="002B3298"/>
    <w:rsid w:val="002B4478"/>
    <w:rsid w:val="002E0AF2"/>
    <w:rsid w:val="002E2830"/>
    <w:rsid w:val="002F2672"/>
    <w:rsid w:val="00301F27"/>
    <w:rsid w:val="003268FA"/>
    <w:rsid w:val="003364C2"/>
    <w:rsid w:val="00347DF4"/>
    <w:rsid w:val="00351E85"/>
    <w:rsid w:val="0038136C"/>
    <w:rsid w:val="003B7AE3"/>
    <w:rsid w:val="003E60F7"/>
    <w:rsid w:val="00413601"/>
    <w:rsid w:val="0048294A"/>
    <w:rsid w:val="00487753"/>
    <w:rsid w:val="00497FCD"/>
    <w:rsid w:val="004B5082"/>
    <w:rsid w:val="004D30B1"/>
    <w:rsid w:val="004F3061"/>
    <w:rsid w:val="005234C7"/>
    <w:rsid w:val="0056281B"/>
    <w:rsid w:val="0058139B"/>
    <w:rsid w:val="005B70C1"/>
    <w:rsid w:val="005C5B0B"/>
    <w:rsid w:val="005E7366"/>
    <w:rsid w:val="00603CB6"/>
    <w:rsid w:val="0061019F"/>
    <w:rsid w:val="00616ADC"/>
    <w:rsid w:val="00661C30"/>
    <w:rsid w:val="006A7BF3"/>
    <w:rsid w:val="006B4F69"/>
    <w:rsid w:val="006D0A62"/>
    <w:rsid w:val="006D26D4"/>
    <w:rsid w:val="006E22F0"/>
    <w:rsid w:val="007225FB"/>
    <w:rsid w:val="007326B3"/>
    <w:rsid w:val="0075275D"/>
    <w:rsid w:val="00780A69"/>
    <w:rsid w:val="0078160C"/>
    <w:rsid w:val="00793667"/>
    <w:rsid w:val="00797F48"/>
    <w:rsid w:val="007A0B19"/>
    <w:rsid w:val="007A59F1"/>
    <w:rsid w:val="007B01B0"/>
    <w:rsid w:val="007C7D9D"/>
    <w:rsid w:val="007D7A4B"/>
    <w:rsid w:val="008074CE"/>
    <w:rsid w:val="00835299"/>
    <w:rsid w:val="008450FB"/>
    <w:rsid w:val="008809EB"/>
    <w:rsid w:val="00891A6D"/>
    <w:rsid w:val="00896FC2"/>
    <w:rsid w:val="008A2E0E"/>
    <w:rsid w:val="008A7507"/>
    <w:rsid w:val="008D2D30"/>
    <w:rsid w:val="00904FD9"/>
    <w:rsid w:val="00914ECC"/>
    <w:rsid w:val="00916E36"/>
    <w:rsid w:val="00917A76"/>
    <w:rsid w:val="00935690"/>
    <w:rsid w:val="00951096"/>
    <w:rsid w:val="0095441B"/>
    <w:rsid w:val="0095631B"/>
    <w:rsid w:val="00966D7C"/>
    <w:rsid w:val="009D7B0E"/>
    <w:rsid w:val="009E772B"/>
    <w:rsid w:val="00A04F8E"/>
    <w:rsid w:val="00A26F3E"/>
    <w:rsid w:val="00A368BE"/>
    <w:rsid w:val="00A70A82"/>
    <w:rsid w:val="00A74878"/>
    <w:rsid w:val="00AA7457"/>
    <w:rsid w:val="00AE2029"/>
    <w:rsid w:val="00AE78AB"/>
    <w:rsid w:val="00AF3EF2"/>
    <w:rsid w:val="00B15C42"/>
    <w:rsid w:val="00B2270D"/>
    <w:rsid w:val="00B420DE"/>
    <w:rsid w:val="00B531D5"/>
    <w:rsid w:val="00B61BFC"/>
    <w:rsid w:val="00B70FE7"/>
    <w:rsid w:val="00B959A3"/>
    <w:rsid w:val="00B95E28"/>
    <w:rsid w:val="00BB7B55"/>
    <w:rsid w:val="00BE0216"/>
    <w:rsid w:val="00BF2095"/>
    <w:rsid w:val="00C15A8C"/>
    <w:rsid w:val="00C165A3"/>
    <w:rsid w:val="00C41C94"/>
    <w:rsid w:val="00C83FBD"/>
    <w:rsid w:val="00C85C74"/>
    <w:rsid w:val="00C91B92"/>
    <w:rsid w:val="00C93486"/>
    <w:rsid w:val="00CB3DF6"/>
    <w:rsid w:val="00CC14DC"/>
    <w:rsid w:val="00CC3C65"/>
    <w:rsid w:val="00CC5D01"/>
    <w:rsid w:val="00D02536"/>
    <w:rsid w:val="00D106D1"/>
    <w:rsid w:val="00D1276C"/>
    <w:rsid w:val="00D57CB5"/>
    <w:rsid w:val="00D70E32"/>
    <w:rsid w:val="00D76A54"/>
    <w:rsid w:val="00D909A9"/>
    <w:rsid w:val="00D90BC6"/>
    <w:rsid w:val="00D9336F"/>
    <w:rsid w:val="00DB225E"/>
    <w:rsid w:val="00DC6E9F"/>
    <w:rsid w:val="00DE391C"/>
    <w:rsid w:val="00E15DAF"/>
    <w:rsid w:val="00E32AE2"/>
    <w:rsid w:val="00E437B0"/>
    <w:rsid w:val="00E46C16"/>
    <w:rsid w:val="00E52CD5"/>
    <w:rsid w:val="00E63A54"/>
    <w:rsid w:val="00EA0BA6"/>
    <w:rsid w:val="00EA0BB6"/>
    <w:rsid w:val="00EB3926"/>
    <w:rsid w:val="00ED4472"/>
    <w:rsid w:val="00EF5953"/>
    <w:rsid w:val="00F3590F"/>
    <w:rsid w:val="00F512D5"/>
    <w:rsid w:val="00F80661"/>
    <w:rsid w:val="00F85D40"/>
    <w:rsid w:val="00F905A6"/>
    <w:rsid w:val="00FD629D"/>
    <w:rsid w:val="00FE0660"/>
    <w:rsid w:val="00FE2179"/>
    <w:rsid w:val="00FF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94E1DA"/>
  <w15:chartTrackingRefBased/>
  <w15:docId w15:val="{0714A4DA-A6DE-4BD7-A6D9-63FC552B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90"/>
  </w:style>
  <w:style w:type="paragraph" w:styleId="Titre1">
    <w:name w:val="heading 1"/>
    <w:aliases w:val="Article title"/>
    <w:basedOn w:val="Normal"/>
    <w:next w:val="Normal"/>
    <w:link w:val="Titre1Car"/>
    <w:autoRedefine/>
    <w:uiPriority w:val="9"/>
    <w:qFormat/>
    <w:rsid w:val="004B5082"/>
    <w:pPr>
      <w:keepNext/>
      <w:keepLines/>
      <w:outlineLvl w:val="0"/>
    </w:pPr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50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B5082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B5082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4B5082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B5082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B508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B508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headerjournallogo">
    <w:name w:val="MDPI_header_journal_logo"/>
    <w:qFormat/>
    <w:rsid w:val="004B5082"/>
    <w:pPr>
      <w:adjustRightInd w:val="0"/>
      <w:snapToGrid w:val="0"/>
      <w:spacing w:line="260" w:lineRule="atLeast"/>
    </w:pPr>
    <w:rPr>
      <w:rFonts w:ascii="Palatino Linotype" w:eastAsia="Times New Roman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B5082"/>
    <w:pPr>
      <w:ind w:firstLine="0"/>
    </w:pPr>
  </w:style>
  <w:style w:type="paragraph" w:customStyle="1" w:styleId="MDPI31text">
    <w:name w:val="MDPI_3.1_tex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B508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B5082"/>
    <w:pPr>
      <w:adjustRightInd w:val="0"/>
      <w:snapToGrid w:val="0"/>
      <w:spacing w:before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B5082"/>
    <w:pPr>
      <w:adjustRightInd w:val="0"/>
      <w:snapToGrid w:val="0"/>
      <w:spacing w:before="12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B5082"/>
    <w:pPr>
      <w:numPr>
        <w:numId w:val="7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B5082"/>
    <w:pPr>
      <w:numPr>
        <w:numId w:val="8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B508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B508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B508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508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B508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B508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B508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B50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B508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B5082"/>
    <w:pPr>
      <w:numPr>
        <w:numId w:val="9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1Citation">
    <w:name w:val="MDPI_6.1_Citation"/>
    <w:qFormat/>
    <w:rsid w:val="004B508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4B5082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4B5082"/>
    <w:pPr>
      <w:adjustRightInd w:val="0"/>
      <w:snapToGrid w:val="0"/>
      <w:spacing w:before="240" w:line="228" w:lineRule="auto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4B50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B5082"/>
    <w:pPr>
      <w:spacing w:before="240" w:line="260" w:lineRule="atLeast"/>
      <w:ind w:left="113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B5082"/>
    <w:pPr>
      <w:adjustRightInd w:val="0"/>
      <w:snapToGrid w:val="0"/>
      <w:spacing w:before="6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equationFram">
    <w:name w:val="MDPI_equationFram"/>
    <w:qFormat/>
    <w:rsid w:val="004B508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B508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4B508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rsid w:val="004B508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Cs w:val="22"/>
      <w:lang w:eastAsia="de-CH"/>
    </w:rPr>
  </w:style>
  <w:style w:type="paragraph" w:customStyle="1" w:styleId="MDPItext">
    <w:name w:val="MDPI_text"/>
    <w:qFormat/>
    <w:rsid w:val="004B5082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rsid w:val="004B5082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4B5082"/>
    <w:rPr>
      <w:rFonts w:ascii="Times New Roman" w:hAnsi="Times New Roman"/>
    </w:rPr>
  </w:style>
  <w:style w:type="paragraph" w:customStyle="1" w:styleId="MDPI71FootNotes">
    <w:name w:val="MDPI_7.1_FootNotes"/>
    <w:qFormat/>
    <w:rsid w:val="004B5082"/>
    <w:pPr>
      <w:numPr>
        <w:numId w:val="1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TITULOART">
    <w:name w:val="TITULO ART"/>
    <w:basedOn w:val="Paragraphedeliste"/>
    <w:qFormat/>
    <w:rsid w:val="004B5082"/>
    <w:pPr>
      <w:numPr>
        <w:numId w:val="12"/>
      </w:numPr>
      <w:spacing w:after="240"/>
    </w:pPr>
    <w:rPr>
      <w:rFonts w:ascii="Times New Roman" w:hAnsi="Times New Roman"/>
      <w:b/>
      <w:bCs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B5082"/>
    <w:pPr>
      <w:spacing w:after="160" w:line="259" w:lineRule="auto"/>
      <w:ind w:left="720"/>
      <w:contextualSpacing/>
    </w:pPr>
    <w:rPr>
      <w:kern w:val="2"/>
      <w:szCs w:val="22"/>
      <w14:ligatures w14:val="standardContextual"/>
    </w:rPr>
  </w:style>
  <w:style w:type="paragraph" w:customStyle="1" w:styleId="SubtituloART">
    <w:name w:val="Subtitulo ART"/>
    <w:basedOn w:val="Paragraphedeliste"/>
    <w:link w:val="SubtituloARTCar"/>
    <w:qFormat/>
    <w:rsid w:val="004B5082"/>
    <w:pPr>
      <w:numPr>
        <w:ilvl w:val="1"/>
        <w:numId w:val="12"/>
      </w:numPr>
      <w:spacing w:before="120" w:after="120"/>
    </w:pPr>
    <w:rPr>
      <w:rFonts w:ascii="Times New Roman" w:hAnsi="Times New Roman"/>
      <w:b/>
      <w:bCs/>
      <w:szCs w:val="24"/>
    </w:rPr>
  </w:style>
  <w:style w:type="character" w:customStyle="1" w:styleId="SubtituloARTCar">
    <w:name w:val="Subtitulo ART Car"/>
    <w:basedOn w:val="ParagraphedelisteCar"/>
    <w:link w:val="SubtituloART"/>
    <w:rsid w:val="004B5082"/>
    <w:rPr>
      <w:rFonts w:ascii="Times New Roman" w:eastAsiaTheme="minorHAnsi" w:hAnsi="Times New Roman" w:cstheme="minorBidi"/>
      <w:b/>
      <w:bCs/>
      <w:kern w:val="2"/>
      <w:sz w:val="24"/>
      <w:szCs w:val="24"/>
      <w14:ligatures w14:val="standardContextual"/>
    </w:rPr>
  </w:style>
  <w:style w:type="character" w:customStyle="1" w:styleId="Titre1Car">
    <w:name w:val="Titre 1 Car"/>
    <w:aliases w:val="Article title Car"/>
    <w:basedOn w:val="Policepardfaut"/>
    <w:link w:val="Titre1"/>
    <w:uiPriority w:val="9"/>
    <w:rsid w:val="004B5082"/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B5082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B5082"/>
    <w:rPr>
      <w:rFonts w:asciiTheme="minorHAnsi" w:eastAsiaTheme="minorHAnsi" w:hAnsiTheme="minorHAnsi" w:cstheme="minorBidi"/>
      <w:kern w:val="2"/>
      <w:sz w:val="24"/>
      <w:szCs w:val="22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661C30"/>
  </w:style>
  <w:style w:type="table" w:styleId="Grilledutableau">
    <w:name w:val="Table Grid"/>
    <w:basedOn w:val="TableauNormal"/>
    <w:uiPriority w:val="39"/>
    <w:rsid w:val="00661C30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A0B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A0BB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A0B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0B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0BB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0BB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0BB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1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car Quishpe Adriana Valeria</dc:creator>
  <cp:keywords/>
  <dc:description/>
  <cp:lastModifiedBy>Saegerman Claude</cp:lastModifiedBy>
  <cp:revision>136</cp:revision>
  <dcterms:created xsi:type="dcterms:W3CDTF">2024-01-22T14:14:00Z</dcterms:created>
  <dcterms:modified xsi:type="dcterms:W3CDTF">2024-12-0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9df32-1885-42b4-a07c-a15bb0dd9128</vt:lpwstr>
  </property>
</Properties>
</file>